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8DB0D" w14:textId="5C019D0E" w:rsidR="00201451" w:rsidRDefault="008C1386">
      <w:pPr>
        <w:spacing w:line="480" w:lineRule="auto"/>
        <w:ind w:left="851" w:hanging="851"/>
        <w:jc w:val="both"/>
        <w:rPr>
          <w:sz w:val="20"/>
          <w:szCs w:val="20"/>
          <w:lang w:val="en-US"/>
        </w:rPr>
      </w:pPr>
      <w:bookmarkStart w:id="0" w:name="_Hlk68621171"/>
      <w:r w:rsidRPr="00331700">
        <w:rPr>
          <w:sz w:val="20"/>
          <w:szCs w:val="20"/>
          <w:lang w:val="en-US"/>
        </w:rPr>
        <w:t xml:space="preserve">Table </w:t>
      </w:r>
      <w:r w:rsidR="007836E1">
        <w:rPr>
          <w:sz w:val="20"/>
          <w:szCs w:val="20"/>
          <w:lang w:val="en-US"/>
        </w:rPr>
        <w:t>S2</w:t>
      </w:r>
      <w:bookmarkStart w:id="1" w:name="_GoBack"/>
      <w:bookmarkEnd w:id="1"/>
      <w:r w:rsidRPr="00331700">
        <w:rPr>
          <w:sz w:val="20"/>
          <w:szCs w:val="20"/>
          <w:lang w:val="en-US"/>
        </w:rPr>
        <w:t xml:space="preserve">. </w:t>
      </w:r>
      <w:r w:rsidR="00493736">
        <w:rPr>
          <w:sz w:val="20"/>
          <w:szCs w:val="20"/>
          <w:lang w:val="en-US"/>
        </w:rPr>
        <w:t xml:space="preserve">The </w:t>
      </w:r>
      <w:r w:rsidR="0023701D">
        <w:rPr>
          <w:sz w:val="20"/>
          <w:szCs w:val="20"/>
          <w:lang w:val="en-US"/>
        </w:rPr>
        <w:t>basal tension</w:t>
      </w:r>
      <w:r w:rsidRPr="00331700">
        <w:rPr>
          <w:sz w:val="20"/>
          <w:szCs w:val="20"/>
          <w:lang w:val="en-US"/>
        </w:rPr>
        <w:t xml:space="preserve"> for </w:t>
      </w:r>
      <w:r w:rsidR="009B1028">
        <w:rPr>
          <w:iCs/>
          <w:sz w:val="20"/>
          <w:szCs w:val="20"/>
          <w:lang w:val="en-US"/>
        </w:rPr>
        <w:t>resveratrol</w:t>
      </w:r>
      <w:r w:rsidRPr="00331700">
        <w:rPr>
          <w:iCs/>
          <w:sz w:val="20"/>
          <w:szCs w:val="20"/>
          <w:lang w:val="en-US"/>
        </w:rPr>
        <w:t xml:space="preserve"> </w:t>
      </w:r>
      <w:r w:rsidRPr="00331700">
        <w:rPr>
          <w:bCs/>
          <w:iCs/>
          <w:sz w:val="20"/>
          <w:szCs w:val="20"/>
          <w:lang w:val="en-US"/>
        </w:rPr>
        <w:t xml:space="preserve">on </w:t>
      </w:r>
      <w:r w:rsidR="009B1028">
        <w:rPr>
          <w:bCs/>
          <w:iCs/>
          <w:sz w:val="20"/>
          <w:szCs w:val="20"/>
          <w:lang w:val="en-US"/>
        </w:rPr>
        <w:t>carbachol</w:t>
      </w:r>
      <w:r w:rsidR="00D624B7">
        <w:rPr>
          <w:bCs/>
          <w:iCs/>
          <w:sz w:val="20"/>
          <w:szCs w:val="20"/>
          <w:lang w:val="en-US"/>
        </w:rPr>
        <w:t>-</w:t>
      </w:r>
      <w:r w:rsidR="009B1028">
        <w:rPr>
          <w:bCs/>
          <w:iCs/>
          <w:sz w:val="20"/>
          <w:szCs w:val="20"/>
          <w:lang w:val="en-US"/>
        </w:rPr>
        <w:t xml:space="preserve">induced </w:t>
      </w:r>
      <w:r w:rsidRPr="00331700">
        <w:rPr>
          <w:bCs/>
          <w:iCs/>
          <w:sz w:val="20"/>
          <w:szCs w:val="20"/>
          <w:lang w:val="en-US"/>
        </w:rPr>
        <w:t xml:space="preserve">contractility of the human </w:t>
      </w:r>
      <w:r w:rsidR="009B1028">
        <w:rPr>
          <w:bCs/>
          <w:iCs/>
          <w:sz w:val="20"/>
          <w:szCs w:val="20"/>
          <w:lang w:val="en-US"/>
        </w:rPr>
        <w:t>ventricle muscles</w:t>
      </w:r>
      <w:r w:rsidR="00493736">
        <w:rPr>
          <w:bCs/>
          <w:iCs/>
          <w:sz w:val="20"/>
          <w:szCs w:val="20"/>
          <w:lang w:val="en-US"/>
        </w:rPr>
        <w:t xml:space="preserve"> </w:t>
      </w:r>
      <w:r w:rsidR="00493736" w:rsidRPr="00493736">
        <w:rPr>
          <w:bCs/>
          <w:iCs/>
          <w:sz w:val="20"/>
          <w:szCs w:val="20"/>
          <w:lang w:val="en-US"/>
        </w:rPr>
        <w:t>to different antagonist</w:t>
      </w:r>
      <w:r w:rsidRPr="00331700">
        <w:rPr>
          <w:bCs/>
          <w:iCs/>
          <w:sz w:val="20"/>
          <w:szCs w:val="20"/>
          <w:lang w:val="en-US"/>
        </w:rPr>
        <w:t xml:space="preserve">. </w:t>
      </w:r>
      <w:r w:rsidRPr="00331700">
        <w:rPr>
          <w:sz w:val="20"/>
          <w:szCs w:val="20"/>
          <w:lang w:val="en-US"/>
        </w:rPr>
        <w:t xml:space="preserve">The values are mean </w:t>
      </w:r>
      <w:r w:rsidRPr="00331700">
        <w:rPr>
          <w:iCs/>
          <w:sz w:val="20"/>
          <w:szCs w:val="20"/>
          <w:lang w:val="en-US"/>
        </w:rPr>
        <w:t>± S</w:t>
      </w:r>
      <w:r w:rsidR="00795F4E">
        <w:rPr>
          <w:iCs/>
          <w:sz w:val="20"/>
          <w:szCs w:val="20"/>
          <w:lang w:val="en-US"/>
        </w:rPr>
        <w:t>EM</w:t>
      </w:r>
      <w:r w:rsidRPr="00331700">
        <w:rPr>
          <w:iCs/>
          <w:sz w:val="20"/>
          <w:szCs w:val="20"/>
          <w:lang w:val="en-US"/>
        </w:rPr>
        <w:t xml:space="preserve"> of </w:t>
      </w:r>
      <w:r w:rsidR="00CE409B" w:rsidRPr="007054D0">
        <w:rPr>
          <w:iCs/>
          <w:sz w:val="20"/>
          <w:szCs w:val="20"/>
          <w:lang w:val="en-US"/>
        </w:rPr>
        <w:t xml:space="preserve">n =10 </w:t>
      </w:r>
      <w:r w:rsidRPr="00331700">
        <w:rPr>
          <w:iCs/>
          <w:sz w:val="20"/>
          <w:szCs w:val="20"/>
          <w:lang w:val="en-US"/>
        </w:rPr>
        <w:t xml:space="preserve">individual </w:t>
      </w:r>
      <w:r w:rsidR="009E07ED">
        <w:rPr>
          <w:bCs/>
          <w:iCs/>
          <w:sz w:val="20"/>
          <w:szCs w:val="20"/>
          <w:lang w:val="en-US"/>
        </w:rPr>
        <w:t>gastric</w:t>
      </w:r>
      <w:r w:rsidR="009B1028" w:rsidRPr="00331700">
        <w:rPr>
          <w:iCs/>
          <w:sz w:val="20"/>
          <w:szCs w:val="20"/>
          <w:lang w:val="en-US"/>
        </w:rPr>
        <w:t xml:space="preserve"> </w:t>
      </w:r>
      <w:r w:rsidRPr="00331700">
        <w:rPr>
          <w:iCs/>
          <w:sz w:val="20"/>
          <w:szCs w:val="20"/>
          <w:lang w:val="en-US"/>
        </w:rPr>
        <w:t xml:space="preserve">strips from different patients. </w:t>
      </w:r>
      <w:r w:rsidRPr="00331700">
        <w:rPr>
          <w:sz w:val="20"/>
          <w:szCs w:val="20"/>
          <w:lang w:val="en-US"/>
        </w:rPr>
        <w:t>*p&lt;0.05</w:t>
      </w:r>
      <w:r w:rsidR="00F247D8">
        <w:rPr>
          <w:sz w:val="20"/>
          <w:szCs w:val="20"/>
          <w:lang w:val="en-US"/>
        </w:rPr>
        <w:t xml:space="preserve">, </w:t>
      </w:r>
      <w:r w:rsidR="00F247D8" w:rsidRPr="00331700">
        <w:rPr>
          <w:sz w:val="20"/>
          <w:szCs w:val="20"/>
          <w:lang w:val="en-US"/>
        </w:rPr>
        <w:t>*</w:t>
      </w:r>
      <w:r w:rsidR="00F247D8">
        <w:rPr>
          <w:sz w:val="20"/>
          <w:szCs w:val="20"/>
          <w:lang w:val="en-US"/>
        </w:rPr>
        <w:t>*</w:t>
      </w:r>
      <w:r w:rsidR="00F247D8" w:rsidRPr="00331700">
        <w:rPr>
          <w:sz w:val="20"/>
          <w:szCs w:val="20"/>
          <w:lang w:val="en-US"/>
        </w:rPr>
        <w:t>p&lt;0.0</w:t>
      </w:r>
      <w:r w:rsidR="00F247D8">
        <w:rPr>
          <w:sz w:val="20"/>
          <w:szCs w:val="20"/>
          <w:lang w:val="en-US"/>
        </w:rPr>
        <w:t>1</w:t>
      </w:r>
      <w:r w:rsidR="00DB6922">
        <w:rPr>
          <w:sz w:val="20"/>
          <w:szCs w:val="20"/>
          <w:lang w:val="en-US"/>
        </w:rPr>
        <w:t xml:space="preserve"> </w:t>
      </w:r>
      <w:r w:rsidRPr="00331700">
        <w:rPr>
          <w:sz w:val="20"/>
          <w:szCs w:val="20"/>
          <w:lang w:val="en-US"/>
        </w:rPr>
        <w:t xml:space="preserve">versus </w:t>
      </w:r>
      <w:r w:rsidR="00663FEF" w:rsidRPr="00331700">
        <w:rPr>
          <w:sz w:val="20"/>
          <w:szCs w:val="20"/>
          <w:lang w:val="en-US"/>
        </w:rPr>
        <w:t>re</w:t>
      </w:r>
      <w:r w:rsidR="005F7EE9">
        <w:rPr>
          <w:sz w:val="20"/>
          <w:szCs w:val="20"/>
          <w:lang w:val="en-US"/>
        </w:rPr>
        <w:t>sveratrol alone</w:t>
      </w:r>
      <w:r w:rsidR="00DE204F">
        <w:rPr>
          <w:sz w:val="20"/>
          <w:szCs w:val="20"/>
          <w:lang w:val="en-US"/>
        </w:rPr>
        <w:t>.</w:t>
      </w:r>
    </w:p>
    <w:p w14:paraId="4168C2E1" w14:textId="77777777" w:rsidR="00CE409B" w:rsidRPr="00FC66A2" w:rsidRDefault="00CE409B">
      <w:pPr>
        <w:spacing w:line="480" w:lineRule="auto"/>
        <w:ind w:left="851" w:hanging="851"/>
        <w:jc w:val="both"/>
        <w:rPr>
          <w:sz w:val="20"/>
          <w:szCs w:val="20"/>
          <w:lang w:val="en-US"/>
        </w:rPr>
      </w:pPr>
    </w:p>
    <w:p w14:paraId="63C83C06" w14:textId="77777777" w:rsidR="00201451" w:rsidRPr="00FC66A2" w:rsidRDefault="00201451">
      <w:pPr>
        <w:spacing w:line="480" w:lineRule="auto"/>
        <w:rPr>
          <w:sz w:val="20"/>
          <w:szCs w:val="20"/>
          <w:lang w:val="en-US"/>
        </w:rPr>
      </w:pPr>
    </w:p>
    <w:tbl>
      <w:tblPr>
        <w:tblStyle w:val="Zwykatabela21"/>
        <w:tblW w:w="12900" w:type="dxa"/>
        <w:jc w:val="center"/>
        <w:tblLook w:val="04A0" w:firstRow="1" w:lastRow="0" w:firstColumn="1" w:lastColumn="0" w:noHBand="0" w:noVBand="1"/>
      </w:tblPr>
      <w:tblGrid>
        <w:gridCol w:w="1985"/>
        <w:gridCol w:w="1417"/>
        <w:gridCol w:w="1701"/>
        <w:gridCol w:w="1559"/>
        <w:gridCol w:w="1560"/>
        <w:gridCol w:w="1559"/>
        <w:gridCol w:w="1559"/>
        <w:gridCol w:w="1560"/>
      </w:tblGrid>
      <w:tr w:rsidR="00114E04" w:rsidRPr="007836E1" w14:paraId="1EACE9FE" w14:textId="7C6E29B2" w:rsidTr="00114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27E60" w14:textId="1F9145D1" w:rsidR="00114E04" w:rsidRPr="008F0E57" w:rsidRDefault="00114E04" w:rsidP="00114E04">
            <w:pPr>
              <w:jc w:val="center"/>
              <w:rPr>
                <w:rFonts w:ascii="Times New Roman" w:hAnsi="Times New Roman" w:cs="Times New Roman"/>
                <w:bCs w:val="0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sveratrol after preincubation wit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antagonist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:</w:t>
            </w:r>
          </w:p>
        </w:tc>
        <w:tc>
          <w:tcPr>
            <w:tcW w:w="10915" w:type="dxa"/>
            <w:gridSpan w:val="7"/>
            <w:tcBorders>
              <w:top w:val="nil"/>
              <w:bottom w:val="double" w:sz="4" w:space="0" w:color="00000A"/>
            </w:tcBorders>
            <w:shd w:val="clear" w:color="auto" w:fill="auto"/>
            <w:vAlign w:val="bottom"/>
          </w:tcPr>
          <w:p w14:paraId="11566368" w14:textId="07AB1A49" w:rsidR="00114E04" w:rsidRPr="008F0E57" w:rsidRDefault="00114E04" w:rsidP="00114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iCs/>
                <w:sz w:val="22"/>
                <w:szCs w:val="20"/>
                <w:lang w:val="en-US"/>
              </w:rPr>
              <w:t>Resveratrol concentration (log mol/L)</w:t>
            </w:r>
          </w:p>
        </w:tc>
      </w:tr>
      <w:tr w:rsidR="00114E04" w:rsidRPr="0016340A" w14:paraId="4AC8C3ED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4F373A37" w14:textId="44018AEE" w:rsidR="00114E04" w:rsidRPr="0016340A" w:rsidRDefault="00114E04" w:rsidP="00114E04">
            <w:pPr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14C123FA" w14:textId="10ED660E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7</w:t>
            </w:r>
          </w:p>
        </w:tc>
        <w:tc>
          <w:tcPr>
            <w:tcW w:w="1701" w:type="dxa"/>
            <w:tcBorders>
              <w:top w:val="nil"/>
              <w:bottom w:val="double" w:sz="4" w:space="0" w:color="00000A"/>
            </w:tcBorders>
            <w:vAlign w:val="center"/>
          </w:tcPr>
          <w:p w14:paraId="508DF90C" w14:textId="7E70CFFF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6.5</w:t>
            </w:r>
          </w:p>
        </w:tc>
        <w:tc>
          <w:tcPr>
            <w:tcW w:w="1559" w:type="dxa"/>
            <w:tcBorders>
              <w:top w:val="nil"/>
              <w:bottom w:val="double" w:sz="4" w:space="0" w:color="00000A"/>
            </w:tcBorders>
            <w:vAlign w:val="center"/>
          </w:tcPr>
          <w:p w14:paraId="71982948" w14:textId="48E855B8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6</w:t>
            </w:r>
          </w:p>
        </w:tc>
        <w:tc>
          <w:tcPr>
            <w:tcW w:w="1560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7574ACE2" w14:textId="142D619E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5.5</w:t>
            </w:r>
          </w:p>
        </w:tc>
        <w:tc>
          <w:tcPr>
            <w:tcW w:w="1559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18195284" w14:textId="2C06A1D9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5</w:t>
            </w:r>
          </w:p>
        </w:tc>
        <w:tc>
          <w:tcPr>
            <w:tcW w:w="1559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1E7F4189" w14:textId="157BC532" w:rsidR="00114E04" w:rsidRPr="003F563B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4.5</w:t>
            </w:r>
          </w:p>
        </w:tc>
        <w:tc>
          <w:tcPr>
            <w:tcW w:w="1560" w:type="dxa"/>
            <w:tcBorders>
              <w:top w:val="nil"/>
              <w:bottom w:val="double" w:sz="4" w:space="0" w:color="00000A"/>
            </w:tcBorders>
            <w:vAlign w:val="center"/>
          </w:tcPr>
          <w:p w14:paraId="1301E55C" w14:textId="4848CDF4" w:rsidR="00114E04" w:rsidRPr="00DB6922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4</w:t>
            </w:r>
          </w:p>
        </w:tc>
      </w:tr>
      <w:tr w:rsidR="00652B1C" w:rsidRPr="0016340A" w14:paraId="19776E30" w14:textId="7972A85C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997D94" w14:textId="58315675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sveratrol alone</w:t>
            </w:r>
          </w:p>
        </w:tc>
        <w:tc>
          <w:tcPr>
            <w:tcW w:w="1417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3D00A40C" w14:textId="42ED7831" w:rsidR="00493736" w:rsidRPr="0023701D" w:rsidRDefault="00DF5E7E" w:rsidP="00DF5E7E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81</w:t>
            </w:r>
            <w:r w:rsidR="00493736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0.</w:t>
            </w: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</w:t>
            </w:r>
          </w:p>
        </w:tc>
        <w:tc>
          <w:tcPr>
            <w:tcW w:w="1701" w:type="dxa"/>
            <w:tcBorders>
              <w:top w:val="double" w:sz="4" w:space="0" w:color="00000A"/>
              <w:bottom w:val="nil"/>
            </w:tcBorders>
          </w:tcPr>
          <w:p w14:paraId="52583946" w14:textId="2D28D9A7" w:rsidR="00493736" w:rsidRPr="0023701D" w:rsidRDefault="00493736" w:rsidP="00DD05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0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double" w:sz="4" w:space="0" w:color="00000A"/>
              <w:bottom w:val="nil"/>
            </w:tcBorders>
          </w:tcPr>
          <w:p w14:paraId="6E357B20" w14:textId="0E37D6BF" w:rsidR="00493736" w:rsidRPr="00CC4B44" w:rsidRDefault="00493736" w:rsidP="00844178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.37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="006063AA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1D737B79" w14:textId="6A3745FC" w:rsidR="00493736" w:rsidRPr="009123C0" w:rsidRDefault="009123C0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,37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1D7E91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1A21652A" w14:textId="1C5C6DD6" w:rsidR="00493736" w:rsidRPr="009819B7" w:rsidRDefault="002611E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660548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660548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2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7254893A" w14:textId="6FF8B2A5" w:rsidR="00493736" w:rsidRPr="003F563B" w:rsidRDefault="00AA563F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double" w:sz="4" w:space="0" w:color="00000A"/>
              <w:bottom w:val="nil"/>
            </w:tcBorders>
          </w:tcPr>
          <w:p w14:paraId="6B5F9024" w14:textId="25CA93E6" w:rsidR="00493736" w:rsidRPr="00DB6922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8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2.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</w:t>
            </w:r>
          </w:p>
        </w:tc>
      </w:tr>
      <w:tr w:rsidR="00652B1C" w:rsidRPr="00DF5E7E" w14:paraId="053A6537" w14:textId="4AF8A9F5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BB3374B" w14:textId="468A9CC6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-N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EE3DD8" w14:textId="7BCF8CA6" w:rsidR="00493736" w:rsidRPr="0023701D" w:rsidRDefault="00493736" w:rsidP="00F8603F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.26</w:t>
            </w: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7</w:t>
            </w:r>
            <w:r w:rsidRPr="0023701D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  <w:br/>
            </w:r>
            <w:r w:rsidRPr="00F8603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6063AA" w:rsidRPr="00F8603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F8603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F8603F" w:rsidRPr="00F8603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38B879" w14:textId="61110D25" w:rsidR="00493736" w:rsidRPr="00DD05A2" w:rsidRDefault="00DD05A2" w:rsidP="00DD05A2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80±1.48</w:t>
            </w:r>
            <w:r w:rsidR="00830795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="00493736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B82FAE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493736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C0BC0C" w14:textId="4F7EE46D" w:rsidR="00493736" w:rsidRPr="00CC4B44" w:rsidRDefault="00652B1C" w:rsidP="00CC4B4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0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D6079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55D0E90" w14:textId="42CCD227" w:rsidR="00493736" w:rsidRPr="009123C0" w:rsidRDefault="001D7E91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0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9123C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23C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8FBBD5A" w14:textId="402DE207" w:rsidR="00493736" w:rsidRPr="009819B7" w:rsidRDefault="009819B7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8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2611E6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6B7320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2611E6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E048DBE" w14:textId="58A64A1D" w:rsidR="00493736" w:rsidRPr="003F563B" w:rsidRDefault="00AA563F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8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9</w:t>
            </w:r>
            <w:r w:rsidR="00BD377D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BD377D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</w:tcPr>
          <w:p w14:paraId="0C321F05" w14:textId="6B0512C2" w:rsidR="00493736" w:rsidRPr="00DB6922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2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3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0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</w:t>
            </w:r>
          </w:p>
        </w:tc>
      </w:tr>
      <w:tr w:rsidR="00652B1C" w:rsidRPr="0016340A" w14:paraId="29B1CCA2" w14:textId="6247FD5A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9CAC0" w14:textId="2D0E67D3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-NAM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A8C206" w14:textId="1C74EE14" w:rsidR="00493736" w:rsidRPr="0023701D" w:rsidRDefault="00493736" w:rsidP="00F8603F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9</w:t>
            </w: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0.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2</w:t>
            </w:r>
            <w:r w:rsidR="00F8603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  <w:r w:rsidRPr="0023701D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  <w:br/>
            </w:r>
            <w:r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63AA"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384E09" w14:textId="7C13B331" w:rsidR="00493736" w:rsidRPr="00DD05A2" w:rsidRDefault="00493736" w:rsidP="00DD05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3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0.</w:t>
            </w:r>
            <w:r w:rsidR="00DD05A2"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DD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 w:rsidRPr="00DD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DD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D05A2" w:rsidRPr="00DD0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8086448" w14:textId="74CF9B96" w:rsidR="00493736" w:rsidRPr="00CC4B44" w:rsidRDefault="00652B1C" w:rsidP="00CC4B4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2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4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ED4173E" w14:textId="48EA4E14" w:rsidR="00493736" w:rsidRPr="009123C0" w:rsidRDefault="001D7E91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5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4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9123C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23C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639ECDD" w14:textId="5FA81F9F" w:rsidR="00493736" w:rsidRPr="009819B7" w:rsidRDefault="009819B7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6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0</w:t>
            </w:r>
            <w:r w:rsidR="002611E6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6B7320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2611E6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98C8A26" w14:textId="45E76598" w:rsidR="00493736" w:rsidRPr="003F563B" w:rsidRDefault="00BD377D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AA563F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9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</w:tcPr>
          <w:p w14:paraId="21A95FAC" w14:textId="377261BE" w:rsidR="00493736" w:rsidRPr="00DB6922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5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9</w:t>
            </w:r>
            <w:r w:rsidR="006063A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6063A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</w:tr>
      <w:tr w:rsidR="00652B1C" w:rsidRPr="0016340A" w14:paraId="46D95946" w14:textId="72F2B7D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3107B" w14:textId="4FADA434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DQ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868CAFD" w14:textId="6000F407" w:rsidR="00493736" w:rsidRPr="0023701D" w:rsidRDefault="00493736" w:rsidP="00DF5E7E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</w:pP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5</w:t>
            </w: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DF5E7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3</w:t>
            </w:r>
            <w:r w:rsidRPr="0023701D"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  <w:lang w:val="en-US"/>
              </w:rPr>
              <w:br/>
            </w:r>
            <w:r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063AA"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63AA" w:rsidRPr="00F86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</w:tcPr>
          <w:p w14:paraId="03F6D526" w14:textId="2E640370" w:rsidR="00493736" w:rsidRPr="00384E52" w:rsidRDefault="00493736" w:rsidP="00DD05A2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9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D05A2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30795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41296606" w14:textId="1E8B0BB2" w:rsidR="00493736" w:rsidRPr="00CC4B44" w:rsidRDefault="00652B1C" w:rsidP="00CC4B4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6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0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D6079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EC1E72" w14:textId="5F5AF378" w:rsidR="00493736" w:rsidRPr="009123C0" w:rsidRDefault="001D7E91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6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0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6B732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EB7786" w14:textId="370B6968" w:rsidR="00493736" w:rsidRPr="009819B7" w:rsidRDefault="002611E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7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</w:t>
            </w:r>
            <w:r w:rsidR="006B732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58B423" w14:textId="15FAEB6E" w:rsidR="00493736" w:rsidRPr="003F563B" w:rsidRDefault="00AA563F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8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="00A00BDC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A00BDC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0B81D58A" w14:textId="3DF87955" w:rsidR="00493736" w:rsidRPr="00DB6922" w:rsidRDefault="003F563B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5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4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4</w:t>
            </w:r>
          </w:p>
        </w:tc>
      </w:tr>
      <w:tr w:rsidR="00652B1C" w:rsidRPr="0016340A" w14:paraId="1E32AE0A" w14:textId="77777777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D3DF3" w14:textId="700D44CA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EA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53361E" w14:textId="34EA7EAA" w:rsidR="00493736" w:rsidRPr="00454216" w:rsidRDefault="00DF5E7E" w:rsidP="0045421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0.7</w:t>
            </w:r>
            <w:r w:rsidR="00493736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0.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2</w:t>
            </w:r>
            <w:r w:rsidR="00454216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  <w:r w:rsidR="006063AA" w:rsidRPr="0045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1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</w:tcPr>
          <w:p w14:paraId="70EEF183" w14:textId="526AFA91" w:rsidR="00493736" w:rsidRPr="00384E52" w:rsidRDefault="00493736" w:rsidP="00DD05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1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±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384E5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  <w:r w:rsidR="00830795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384E52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4EC2B752" w14:textId="2DB6429B" w:rsidR="00493736" w:rsidRPr="00CC4B44" w:rsidRDefault="00652B1C" w:rsidP="00CC4B4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11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="00AD6079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9E592F" w14:textId="1F1C23C4" w:rsidR="00493736" w:rsidRPr="009123C0" w:rsidRDefault="009123C0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0</w:t>
            </w:r>
            <w:r w:rsidR="00F175A7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6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F175A7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1*</w:t>
            </w:r>
            <w:r w:rsidR="006B732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5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D04BF9" w14:textId="5027BE69" w:rsidR="00493736" w:rsidRPr="009819B7" w:rsidRDefault="000D6300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5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5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0.</w:t>
            </w:r>
            <w:r w:rsidR="006B732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FF5883" w14:textId="1EA24620" w:rsidR="00493736" w:rsidRPr="003F563B" w:rsidRDefault="00BD377D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7</w:t>
            </w:r>
            <w:r w:rsidR="009640CA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1</w:t>
            </w:r>
            <w:r w:rsidR="009640CA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A00BDC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9640CA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33F37740" w14:textId="44DFA08E" w:rsidR="00493736" w:rsidRPr="00DB6922" w:rsidRDefault="009640CA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="006063A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6063A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6</w:t>
            </w:r>
          </w:p>
        </w:tc>
      </w:tr>
      <w:tr w:rsidR="00652B1C" w:rsidRPr="0016340A" w14:paraId="72380F3C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AAD0E" w14:textId="77777777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bTX</w:t>
            </w:r>
          </w:p>
        </w:tc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</w:tcPr>
          <w:p w14:paraId="7821D739" w14:textId="7410403B" w:rsidR="00493736" w:rsidRPr="00454216" w:rsidRDefault="00493736" w:rsidP="00F8603F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7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5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F8603F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tcBorders>
              <w:bottom w:val="single" w:sz="4" w:space="0" w:color="00000A"/>
            </w:tcBorders>
          </w:tcPr>
          <w:p w14:paraId="2F434134" w14:textId="61A08E66" w:rsidR="00493736" w:rsidRPr="00384E52" w:rsidRDefault="00493736" w:rsidP="00DD05A2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8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3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00000A"/>
            </w:tcBorders>
          </w:tcPr>
          <w:p w14:paraId="52B132EA" w14:textId="3C384A15" w:rsidR="00493736" w:rsidRPr="00CC4B44" w:rsidRDefault="00652B1C" w:rsidP="00CC4B4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3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0.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7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8DE759" w14:textId="28087821" w:rsidR="00493736" w:rsidRPr="009123C0" w:rsidRDefault="001D7E91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0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3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0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7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F12570" w14:textId="425CFFB3" w:rsidR="00493736" w:rsidRPr="009819B7" w:rsidRDefault="002611E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9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</w:t>
            </w:r>
            <w:r w:rsidR="000D630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0D630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73606F0" w14:textId="157CB6C4" w:rsidR="00493736" w:rsidRPr="003F563B" w:rsidRDefault="00BD377D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9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9</w:t>
            </w:r>
            <w:r w:rsidR="00A00BDC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A00BDC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00BDC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2EB50971" w14:textId="73115FE1" w:rsidR="00493736" w:rsidRPr="00DB6922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3F563B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1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5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DB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B6922" w:rsidRPr="00DB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DB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B6922" w:rsidRPr="00DB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52B1C" w:rsidRPr="0016340A" w14:paraId="75777F14" w14:textId="29270A9B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32824" w14:textId="77B72877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lastRenderedPageBreak/>
              <w:t>ChTX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</w:tcBorders>
            <w:shd w:val="clear" w:color="auto" w:fill="auto"/>
          </w:tcPr>
          <w:p w14:paraId="5B5B925C" w14:textId="2EC09C45" w:rsidR="00493736" w:rsidRPr="00454216" w:rsidRDefault="00493736" w:rsidP="00F8603F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6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F8603F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6063AA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A"/>
            </w:tcBorders>
          </w:tcPr>
          <w:p w14:paraId="413EF1F6" w14:textId="1349E765" w:rsidR="00493736" w:rsidRPr="00384E52" w:rsidRDefault="00493736" w:rsidP="00DD05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6.99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±1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17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&gt;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A"/>
            </w:tcBorders>
          </w:tcPr>
          <w:p w14:paraId="25A65725" w14:textId="7DC750D3" w:rsidR="00493736" w:rsidRPr="00CC4B44" w:rsidRDefault="00652B1C" w:rsidP="00CC4B4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>98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>94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>80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=0.62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1167BA1C" w14:textId="20F35F84" w:rsidR="00493736" w:rsidRPr="009123C0" w:rsidRDefault="00F175A7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94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80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=0.</w:t>
            </w:r>
            <w:r w:rsidR="006B7320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26D2F1B8" w14:textId="75AE28F7" w:rsidR="00493736" w:rsidRPr="009819B7" w:rsidRDefault="000D6300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78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97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=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35B6D28" w14:textId="097CA2C1" w:rsidR="00493736" w:rsidRPr="003F563B" w:rsidRDefault="00BD377D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88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</w:rPr>
              <w:t>72</w:t>
            </w:r>
            <w:r w:rsidRPr="003F563B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A00BDC" w:rsidRPr="003F563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3F56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</w:tcPr>
          <w:p w14:paraId="37EA3735" w14:textId="6368E95E" w:rsidR="00493736" w:rsidRPr="00DB6922" w:rsidRDefault="00DB6922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94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57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89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br/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=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</w:tr>
      <w:tr w:rsidR="00652B1C" w:rsidRPr="0016340A" w14:paraId="77A521CB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57A9B" w14:textId="43A04525" w:rsidR="00493736" w:rsidRPr="00DD05A2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Apamin</w:t>
            </w:r>
          </w:p>
        </w:tc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</w:tcPr>
          <w:p w14:paraId="2CAB493F" w14:textId="4CDE2C0A" w:rsidR="00493736" w:rsidRPr="00DD05A2" w:rsidRDefault="00493736" w:rsidP="00DF5E7E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DF5E7E"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DF5E7E"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97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±1.</w:t>
            </w:r>
            <w:r w:rsidR="00DF5E7E"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="00F8603F"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t>*</w:t>
            </w:r>
            <w:r w:rsidRPr="00DD05A2">
              <w:rPr>
                <w:rFonts w:ascii="Times New Roman" w:hAnsi="Times New Roman" w:cs="Times New Roman"/>
                <w:iCs/>
                <w:sz w:val="20"/>
                <w:szCs w:val="20"/>
              </w:rPr>
              <w:br/>
            </w:r>
            <w:r w:rsidRPr="00DD05A2">
              <w:rPr>
                <w:rFonts w:ascii="Times New Roman" w:hAnsi="Times New Roman" w:cs="Times New Roman"/>
                <w:sz w:val="20"/>
                <w:szCs w:val="20"/>
              </w:rPr>
              <w:t>p&lt;0.0</w:t>
            </w:r>
            <w:r w:rsidR="006063AA" w:rsidRPr="00DD05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A"/>
            </w:tcBorders>
          </w:tcPr>
          <w:p w14:paraId="60CB7E39" w14:textId="46CB7E1D" w:rsidR="00493736" w:rsidRPr="00384E52" w:rsidRDefault="00493736" w:rsidP="00DD05A2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5.63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±1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Pr="00384E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830795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DD05A2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59" w:type="dxa"/>
            <w:tcBorders>
              <w:bottom w:val="single" w:sz="4" w:space="0" w:color="00000A"/>
            </w:tcBorders>
          </w:tcPr>
          <w:p w14:paraId="6DF9511C" w14:textId="564D20DE" w:rsidR="00493736" w:rsidRPr="00CC4B44" w:rsidRDefault="00652B1C" w:rsidP="00CC4B44">
            <w:pPr>
              <w:tabs>
                <w:tab w:val="left" w:pos="590"/>
                <w:tab w:val="center" w:pos="671"/>
              </w:tabs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5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0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3D8D7116" w14:textId="3F698B75" w:rsidR="00493736" w:rsidRPr="009123C0" w:rsidRDefault="009123C0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</w:t>
            </w:r>
            <w:r w:rsidR="001D7E91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5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1D7E91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0</w:t>
            </w:r>
            <w:r w:rsidR="001D7E91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1D7E91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76383EAB" w14:textId="1E8E1D99" w:rsidR="00493736" w:rsidRPr="009819B7" w:rsidRDefault="009819B7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7*</w:t>
            </w:r>
            <w:r w:rsidR="002611E6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66C9129D" w14:textId="30A649D7" w:rsidR="00493736" w:rsidRPr="003F563B" w:rsidRDefault="00BD377D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4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6*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A"/>
            </w:tcBorders>
          </w:tcPr>
          <w:p w14:paraId="4ADC11D6" w14:textId="3A1C87EC" w:rsidR="00493736" w:rsidRPr="00DB6922" w:rsidRDefault="003F563B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5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0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  <w:r w:rsidR="006063A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&lt;0.05</w:t>
            </w:r>
          </w:p>
        </w:tc>
      </w:tr>
      <w:tr w:rsidR="00652B1C" w:rsidRPr="0016340A" w14:paraId="7951D9F8" w14:textId="3466EE29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14:paraId="2500CADD" w14:textId="1F71B209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libenclamide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18785C" w14:textId="275D25C6" w:rsidR="00493736" w:rsidRPr="00454216" w:rsidRDefault="00493736" w:rsidP="00F8603F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6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9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F8603F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</w:tcPr>
          <w:p w14:paraId="5F3FCF5D" w14:textId="0084BC90" w:rsidR="00493736" w:rsidRPr="00384E52" w:rsidRDefault="00493736" w:rsidP="00DD05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5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7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52042948" w14:textId="4151835C" w:rsidR="00493736" w:rsidRPr="00CC4B44" w:rsidRDefault="00652B1C" w:rsidP="00CC4B4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1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7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AD6079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734179" w14:textId="079A02BF" w:rsidR="00493736" w:rsidRPr="009123C0" w:rsidRDefault="001D7E91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1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7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6B732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E85278" w14:textId="7FC66DFD" w:rsidR="00493736" w:rsidRPr="009819B7" w:rsidRDefault="002611E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</w:t>
            </w:r>
            <w:r w:rsidR="00A00BDC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9819B7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2A399D9" w14:textId="2643B4B7" w:rsidR="00493736" w:rsidRPr="003F563B" w:rsidRDefault="00EE4D6E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1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="00BD377D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BD377D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5F09A0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BD377D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7729BB48" w14:textId="60627B4F" w:rsidR="00493736" w:rsidRPr="00DB6922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1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3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DB6922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1</w:t>
            </w:r>
          </w:p>
        </w:tc>
      </w:tr>
      <w:tr w:rsidR="00652B1C" w:rsidRPr="0016340A" w14:paraId="4B7013C5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333DE49" w14:textId="6E312C93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A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5F5884" w14:textId="3F3685ED" w:rsidR="00493736" w:rsidRPr="00454216" w:rsidRDefault="00493736" w:rsidP="00F8603F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8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9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F8603F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37D112" w14:textId="136E13B1" w:rsidR="00493736" w:rsidRPr="00384E52" w:rsidRDefault="00DD05A2" w:rsidP="00DD05A2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9</w:t>
            </w:r>
            <w:r w:rsidR="00493736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</w:t>
            </w:r>
            <w:r w:rsidR="00493736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493736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1 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=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EE7482" w14:textId="42938407" w:rsidR="00493736" w:rsidRPr="00CC4B44" w:rsidRDefault="00652B1C" w:rsidP="00CC4B44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9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</w:t>
            </w:r>
            <w:r w:rsidR="00830795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CC4B44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7E394B3" w14:textId="7BDB04D8" w:rsidR="00493736" w:rsidRPr="009123C0" w:rsidRDefault="00F175A7" w:rsidP="006B7320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9123C0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9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732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9123C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6B732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23C0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0CC6C5F" w14:textId="3B29F4F4" w:rsidR="00493736" w:rsidRPr="009819B7" w:rsidRDefault="009819B7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</w:t>
            </w:r>
            <w:r w:rsidR="000D630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6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0D630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2</w:t>
            </w:r>
            <w:r w:rsidR="000D6300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00BDC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D6300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00BDC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4D664E14" w14:textId="35F809E4" w:rsidR="00493736" w:rsidRPr="003F563B" w:rsidRDefault="00BD377D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0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1*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</w:tcPr>
          <w:p w14:paraId="68CE3FBD" w14:textId="4A04AD88" w:rsidR="00493736" w:rsidRPr="00DB6922" w:rsidRDefault="00DB6922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</w:t>
            </w:r>
            <w:r w:rsidR="009640C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3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9640C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6</w:t>
            </w:r>
            <w:r w:rsidR="006063AA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0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1</w:t>
            </w:r>
          </w:p>
        </w:tc>
      </w:tr>
      <w:tr w:rsidR="00652B1C" w:rsidRPr="0016340A" w14:paraId="1093FE52" w14:textId="73CC2A30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BE71006" w14:textId="2AE5E5A0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5A88E7" w14:textId="0DA319B6" w:rsidR="00493736" w:rsidRPr="00454216" w:rsidRDefault="00493736" w:rsidP="00F8603F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1.</w:t>
            </w:r>
            <w:r w:rsidR="00DF5E7E"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7</w:t>
            </w:r>
            <w:r w:rsidRPr="0045421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45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063AA" w:rsidRPr="0045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45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63AA" w:rsidRPr="0045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8603F" w:rsidRPr="00454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97544" w14:textId="61247181" w:rsidR="00493736" w:rsidRPr="00384E52" w:rsidRDefault="00493736" w:rsidP="00DD05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±1.</w:t>
            </w:r>
            <w:r w:rsidR="00DD05A2" w:rsidRPr="00384E5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8</w:t>
            </w:r>
            <w:r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D05A2" w:rsidRPr="00384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EB7C2C" w14:textId="5B4085F3" w:rsidR="00493736" w:rsidRPr="00CC4B44" w:rsidRDefault="00652B1C" w:rsidP="00CC4B44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8</w:t>
            </w:r>
            <w:r w:rsidR="00493736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844178"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D6079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4B44" w:rsidRPr="00CC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6A5EBE2C" w14:textId="0B55F7FC" w:rsidR="00493736" w:rsidRPr="009123C0" w:rsidRDefault="009123C0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</w:t>
            </w:r>
            <w:r w:rsidR="00F175A7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8</w:t>
            </w:r>
            <w:r w:rsidR="00493736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F175A7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F175A7" w:rsidRPr="009123C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F175A7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175A7"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123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0E08F2A9" w14:textId="2ED3D09B" w:rsidR="00493736" w:rsidRPr="009819B7" w:rsidRDefault="009819B7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</w:t>
            </w:r>
            <w:r w:rsidR="002611E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5</w:t>
            </w:r>
            <w:r w:rsidR="00493736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0D6300"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</w:t>
            </w:r>
            <w:r w:rsidRPr="009819B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1</w:t>
            </w:r>
            <w:r w:rsidR="000D6300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00BDC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D6300"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1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4FB291E6" w14:textId="55E4BEC9" w:rsidR="00493736" w:rsidRPr="003F563B" w:rsidRDefault="00BD377D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1</w:t>
            </w:r>
            <w:r w:rsidR="00493736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</w:t>
            </w:r>
            <w:r w:rsidR="00EE4D6E"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Pr="003F563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5F09A0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E4D6E" w:rsidRPr="003F5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</w:tcPr>
          <w:p w14:paraId="5F0C4A7A" w14:textId="7F15637A" w:rsidR="00493736" w:rsidRPr="00DB6922" w:rsidRDefault="00DB6922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1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4.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3</w:t>
            </w:r>
            <w:r w:rsidR="00493736"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1</w:t>
            </w:r>
            <w:r w:rsidRPr="00DB692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bookmarkEnd w:id="0"/>
    </w:tbl>
    <w:p w14:paraId="2B95DC5C" w14:textId="77777777" w:rsidR="00201451" w:rsidRPr="00FC66A2" w:rsidRDefault="00201451" w:rsidP="00652B1C">
      <w:pPr>
        <w:jc w:val="center"/>
        <w:rPr>
          <w:sz w:val="20"/>
          <w:szCs w:val="20"/>
          <w:lang w:val="en-US"/>
        </w:rPr>
      </w:pPr>
    </w:p>
    <w:p w14:paraId="2F338991" w14:textId="78A3EE9A" w:rsidR="00201451" w:rsidRPr="00FC66A2" w:rsidRDefault="00201451" w:rsidP="00652B1C">
      <w:pPr>
        <w:spacing w:after="160" w:line="259" w:lineRule="auto"/>
        <w:jc w:val="center"/>
        <w:rPr>
          <w:sz w:val="20"/>
          <w:szCs w:val="20"/>
          <w:lang w:val="en-US"/>
        </w:rPr>
      </w:pPr>
    </w:p>
    <w:sectPr w:rsidR="00201451" w:rsidRPr="00FC66A2" w:rsidSect="00A95B17">
      <w:footerReference w:type="default" r:id="rId8"/>
      <w:pgSz w:w="16838" w:h="11906" w:orient="landscape"/>
      <w:pgMar w:top="1418" w:right="1418" w:bottom="1418" w:left="1418" w:header="0" w:footer="709" w:gutter="0"/>
      <w:cols w:space="708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AFAE5" w14:textId="77777777" w:rsidR="00471441" w:rsidRDefault="00471441">
      <w:r>
        <w:separator/>
      </w:r>
    </w:p>
  </w:endnote>
  <w:endnote w:type="continuationSeparator" w:id="0">
    <w:p w14:paraId="5026E750" w14:textId="77777777" w:rsidR="00471441" w:rsidRDefault="00471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23EE7" w14:textId="34D6A326" w:rsidR="00B32315" w:rsidRDefault="00B32315">
    <w:pPr>
      <w:pStyle w:val="Stopka"/>
      <w:jc w:val="center"/>
    </w:pPr>
    <w:r>
      <w:t xml:space="preserve">- </w:t>
    </w:r>
    <w:r>
      <w:fldChar w:fldCharType="begin"/>
    </w:r>
    <w:r>
      <w:instrText>PAGE</w:instrText>
    </w:r>
    <w:r>
      <w:fldChar w:fldCharType="separate"/>
    </w:r>
    <w:r w:rsidR="00CC4B44">
      <w:rPr>
        <w:noProof/>
      </w:rPr>
      <w:t>2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1B05A" w14:textId="77777777" w:rsidR="00471441" w:rsidRDefault="00471441">
      <w:r>
        <w:separator/>
      </w:r>
    </w:p>
  </w:footnote>
  <w:footnote w:type="continuationSeparator" w:id="0">
    <w:p w14:paraId="5B2C4C0A" w14:textId="77777777" w:rsidR="00471441" w:rsidRDefault="00471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231EB"/>
    <w:multiLevelType w:val="multilevel"/>
    <w:tmpl w:val="748ED464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21F346A"/>
    <w:multiLevelType w:val="multilevel"/>
    <w:tmpl w:val="1304F6F8"/>
    <w:lvl w:ilvl="0">
      <w:start w:val="4"/>
      <w:numFmt w:val="decimal"/>
      <w:lvlText w:val="%1."/>
      <w:lvlJc w:val="left"/>
      <w:pPr>
        <w:ind w:left="720" w:hanging="360"/>
      </w:pPr>
      <w:rPr>
        <w:b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1E3241"/>
    <w:multiLevelType w:val="multilevel"/>
    <w:tmpl w:val="4B1023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NDU0tDAwNjQ2MDFQ0lEKTi0uzszPAymwrAUAYAXjrywAAAA="/>
  </w:docVars>
  <w:rsids>
    <w:rsidRoot w:val="00201451"/>
    <w:rsid w:val="00007EBF"/>
    <w:rsid w:val="0001051B"/>
    <w:rsid w:val="00045E21"/>
    <w:rsid w:val="000538C5"/>
    <w:rsid w:val="0006071D"/>
    <w:rsid w:val="0006467A"/>
    <w:rsid w:val="000A0DD5"/>
    <w:rsid w:val="000C5BA9"/>
    <w:rsid w:val="000D6300"/>
    <w:rsid w:val="001056A7"/>
    <w:rsid w:val="00114E04"/>
    <w:rsid w:val="00135B2F"/>
    <w:rsid w:val="001519CA"/>
    <w:rsid w:val="00160154"/>
    <w:rsid w:val="0016340A"/>
    <w:rsid w:val="001808D5"/>
    <w:rsid w:val="001C508C"/>
    <w:rsid w:val="001D0A41"/>
    <w:rsid w:val="001D7E91"/>
    <w:rsid w:val="001E0A63"/>
    <w:rsid w:val="00201451"/>
    <w:rsid w:val="0023701D"/>
    <w:rsid w:val="00245A19"/>
    <w:rsid w:val="002611E6"/>
    <w:rsid w:val="00267E00"/>
    <w:rsid w:val="00273301"/>
    <w:rsid w:val="002B65AB"/>
    <w:rsid w:val="002C127A"/>
    <w:rsid w:val="002E2E8C"/>
    <w:rsid w:val="0032523C"/>
    <w:rsid w:val="00331700"/>
    <w:rsid w:val="003411B3"/>
    <w:rsid w:val="00384E52"/>
    <w:rsid w:val="003912C0"/>
    <w:rsid w:val="003973DD"/>
    <w:rsid w:val="003A27A8"/>
    <w:rsid w:val="003C0896"/>
    <w:rsid w:val="003C725E"/>
    <w:rsid w:val="003F563B"/>
    <w:rsid w:val="00454216"/>
    <w:rsid w:val="00471441"/>
    <w:rsid w:val="0047452D"/>
    <w:rsid w:val="004752F4"/>
    <w:rsid w:val="00475E23"/>
    <w:rsid w:val="004845AA"/>
    <w:rsid w:val="004864B6"/>
    <w:rsid w:val="00493736"/>
    <w:rsid w:val="004C6364"/>
    <w:rsid w:val="004E1C05"/>
    <w:rsid w:val="004E261C"/>
    <w:rsid w:val="004F6782"/>
    <w:rsid w:val="0053227A"/>
    <w:rsid w:val="005405E4"/>
    <w:rsid w:val="00567157"/>
    <w:rsid w:val="005877F0"/>
    <w:rsid w:val="005A7AC4"/>
    <w:rsid w:val="005C0E5D"/>
    <w:rsid w:val="005F09A0"/>
    <w:rsid w:val="005F5E0A"/>
    <w:rsid w:val="005F7EE9"/>
    <w:rsid w:val="006063AA"/>
    <w:rsid w:val="006139A8"/>
    <w:rsid w:val="00642114"/>
    <w:rsid w:val="00652B1C"/>
    <w:rsid w:val="00660548"/>
    <w:rsid w:val="00663FEF"/>
    <w:rsid w:val="00685F03"/>
    <w:rsid w:val="006A6307"/>
    <w:rsid w:val="006B7320"/>
    <w:rsid w:val="006E150E"/>
    <w:rsid w:val="00727E60"/>
    <w:rsid w:val="007304D9"/>
    <w:rsid w:val="0073133C"/>
    <w:rsid w:val="00756AA9"/>
    <w:rsid w:val="007836E1"/>
    <w:rsid w:val="00784DBA"/>
    <w:rsid w:val="00786DB5"/>
    <w:rsid w:val="00795A7C"/>
    <w:rsid w:val="00795F4E"/>
    <w:rsid w:val="007A45C7"/>
    <w:rsid w:val="007B505E"/>
    <w:rsid w:val="007E39A8"/>
    <w:rsid w:val="00807DB5"/>
    <w:rsid w:val="00813540"/>
    <w:rsid w:val="00830795"/>
    <w:rsid w:val="00844178"/>
    <w:rsid w:val="0085356A"/>
    <w:rsid w:val="0086178C"/>
    <w:rsid w:val="00866E6F"/>
    <w:rsid w:val="00881DF7"/>
    <w:rsid w:val="00883711"/>
    <w:rsid w:val="00883764"/>
    <w:rsid w:val="008B6B83"/>
    <w:rsid w:val="008C1386"/>
    <w:rsid w:val="008C1F62"/>
    <w:rsid w:val="008C27CE"/>
    <w:rsid w:val="008F0E57"/>
    <w:rsid w:val="009123C0"/>
    <w:rsid w:val="009179F4"/>
    <w:rsid w:val="00957FBB"/>
    <w:rsid w:val="009640CA"/>
    <w:rsid w:val="009819B7"/>
    <w:rsid w:val="00994CE7"/>
    <w:rsid w:val="009A561A"/>
    <w:rsid w:val="009B0039"/>
    <w:rsid w:val="009B1028"/>
    <w:rsid w:val="009B1BE3"/>
    <w:rsid w:val="009D04AA"/>
    <w:rsid w:val="009D1561"/>
    <w:rsid w:val="009E07ED"/>
    <w:rsid w:val="009E4A92"/>
    <w:rsid w:val="009F0930"/>
    <w:rsid w:val="00A00BDC"/>
    <w:rsid w:val="00A07F1D"/>
    <w:rsid w:val="00A26416"/>
    <w:rsid w:val="00A36FD8"/>
    <w:rsid w:val="00A6212E"/>
    <w:rsid w:val="00A76BCF"/>
    <w:rsid w:val="00A95B17"/>
    <w:rsid w:val="00A97407"/>
    <w:rsid w:val="00AA563F"/>
    <w:rsid w:val="00AA5E14"/>
    <w:rsid w:val="00AB54D2"/>
    <w:rsid w:val="00AC00C2"/>
    <w:rsid w:val="00AD6079"/>
    <w:rsid w:val="00B32315"/>
    <w:rsid w:val="00B33805"/>
    <w:rsid w:val="00B70D8C"/>
    <w:rsid w:val="00B77B7D"/>
    <w:rsid w:val="00B81264"/>
    <w:rsid w:val="00B82FAE"/>
    <w:rsid w:val="00B91742"/>
    <w:rsid w:val="00BA4291"/>
    <w:rsid w:val="00BD377D"/>
    <w:rsid w:val="00C04DAB"/>
    <w:rsid w:val="00C14A79"/>
    <w:rsid w:val="00C271B6"/>
    <w:rsid w:val="00C300C9"/>
    <w:rsid w:val="00C31297"/>
    <w:rsid w:val="00C444B4"/>
    <w:rsid w:val="00C71C8B"/>
    <w:rsid w:val="00C76999"/>
    <w:rsid w:val="00CA172B"/>
    <w:rsid w:val="00CA24E0"/>
    <w:rsid w:val="00CC306D"/>
    <w:rsid w:val="00CC4B44"/>
    <w:rsid w:val="00CD463B"/>
    <w:rsid w:val="00CE409B"/>
    <w:rsid w:val="00CF1E74"/>
    <w:rsid w:val="00CF21BE"/>
    <w:rsid w:val="00D03E25"/>
    <w:rsid w:val="00D15506"/>
    <w:rsid w:val="00D16BF6"/>
    <w:rsid w:val="00D45AE7"/>
    <w:rsid w:val="00D51CD4"/>
    <w:rsid w:val="00D56A9E"/>
    <w:rsid w:val="00D624B7"/>
    <w:rsid w:val="00D66A60"/>
    <w:rsid w:val="00D705AC"/>
    <w:rsid w:val="00DB6922"/>
    <w:rsid w:val="00DD05A2"/>
    <w:rsid w:val="00DE204F"/>
    <w:rsid w:val="00DF5E7E"/>
    <w:rsid w:val="00E23001"/>
    <w:rsid w:val="00E569ED"/>
    <w:rsid w:val="00E621C8"/>
    <w:rsid w:val="00E9558F"/>
    <w:rsid w:val="00EC5C6E"/>
    <w:rsid w:val="00EE4D6E"/>
    <w:rsid w:val="00F01688"/>
    <w:rsid w:val="00F175A7"/>
    <w:rsid w:val="00F247D8"/>
    <w:rsid w:val="00F3067E"/>
    <w:rsid w:val="00F653C3"/>
    <w:rsid w:val="00F66BF6"/>
    <w:rsid w:val="00F8603F"/>
    <w:rsid w:val="00F87183"/>
    <w:rsid w:val="00F90B9F"/>
    <w:rsid w:val="00FA7EC8"/>
    <w:rsid w:val="00FC158A"/>
    <w:rsid w:val="00FC66A2"/>
    <w:rsid w:val="00FD0082"/>
    <w:rsid w:val="00FE3B27"/>
    <w:rsid w:val="00FF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B988F"/>
  <w15:docId w15:val="{73484C59-74E8-42EB-A207-25E196465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pPr>
      <w:suppressAutoHyphens/>
    </w:pPr>
    <w:rPr>
      <w:sz w:val="24"/>
      <w:szCs w:val="24"/>
    </w:rPr>
  </w:style>
  <w:style w:type="paragraph" w:styleId="Nagwek3">
    <w:name w:val="heading 3"/>
    <w:basedOn w:val="Normalny"/>
    <w:link w:val="Nagwek3Znak"/>
    <w:uiPriority w:val="9"/>
    <w:qFormat/>
    <w:rsid w:val="00FF3981"/>
    <w:pPr>
      <w:suppressAutoHyphens w:val="0"/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EndNoteBibliographyTitleZnak">
    <w:name w:val="EndNote Bibliography Title Znak"/>
    <w:link w:val="EndNoteBibliographyTitle"/>
    <w:qFormat/>
    <w:rsid w:val="009D5D9F"/>
    <w:rPr>
      <w:sz w:val="24"/>
      <w:szCs w:val="24"/>
    </w:rPr>
  </w:style>
  <w:style w:type="character" w:customStyle="1" w:styleId="EndNoteBibliographyZnak">
    <w:name w:val="EndNote Bibliography Znak"/>
    <w:link w:val="EndNoteBibliography"/>
    <w:qFormat/>
    <w:rsid w:val="009D5D9F"/>
    <w:rPr>
      <w:sz w:val="24"/>
      <w:szCs w:val="24"/>
    </w:rPr>
  </w:style>
  <w:style w:type="character" w:customStyle="1" w:styleId="NagwekZnak">
    <w:name w:val="Nagłówek Znak"/>
    <w:link w:val="Nagwek"/>
    <w:qFormat/>
    <w:rsid w:val="00A0235F"/>
    <w:rPr>
      <w:sz w:val="24"/>
      <w:szCs w:val="24"/>
    </w:rPr>
  </w:style>
  <w:style w:type="character" w:customStyle="1" w:styleId="StopkaZnak">
    <w:name w:val="Stopka Znak"/>
    <w:link w:val="Stopka"/>
    <w:uiPriority w:val="99"/>
    <w:qFormat/>
    <w:rsid w:val="00A0235F"/>
    <w:rPr>
      <w:sz w:val="24"/>
      <w:szCs w:val="24"/>
    </w:rPr>
  </w:style>
  <w:style w:type="character" w:customStyle="1" w:styleId="st">
    <w:name w:val="st"/>
    <w:qFormat/>
    <w:rsid w:val="008B0C87"/>
  </w:style>
  <w:style w:type="character" w:customStyle="1" w:styleId="Wyrnienie">
    <w:name w:val="Wyróżnienie"/>
    <w:uiPriority w:val="20"/>
    <w:qFormat/>
    <w:rsid w:val="008B0C87"/>
    <w:rPr>
      <w:i/>
      <w:iCs/>
    </w:rPr>
  </w:style>
  <w:style w:type="character" w:customStyle="1" w:styleId="czeinternetowe">
    <w:name w:val="Łącze internetowe"/>
    <w:uiPriority w:val="99"/>
    <w:unhideWhenUsed/>
    <w:rsid w:val="00FC162A"/>
    <w:rPr>
      <w:color w:val="0000FF"/>
      <w:u w:val="single"/>
    </w:rPr>
  </w:style>
  <w:style w:type="character" w:customStyle="1" w:styleId="jrnl">
    <w:name w:val="jrnl"/>
    <w:qFormat/>
    <w:rsid w:val="00FC162A"/>
  </w:style>
  <w:style w:type="character" w:customStyle="1" w:styleId="apple-converted-space">
    <w:name w:val="apple-converted-space"/>
    <w:qFormat/>
    <w:rsid w:val="00682DE2"/>
  </w:style>
  <w:style w:type="character" w:customStyle="1" w:styleId="TekstdymkaZnak">
    <w:name w:val="Tekst dymka Znak"/>
    <w:link w:val="Tekstdymka"/>
    <w:uiPriority w:val="99"/>
    <w:qFormat/>
    <w:rsid w:val="0018297F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Pr>
      <w:b/>
      <w:sz w:val="22"/>
    </w:rPr>
  </w:style>
  <w:style w:type="paragraph" w:styleId="Nagwek">
    <w:name w:val="header"/>
    <w:basedOn w:val="Normalny"/>
    <w:next w:val="Tretekstu"/>
    <w:link w:val="NagwekZnak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retekstu">
    <w:name w:val="Treść tekstu"/>
    <w:basedOn w:val="Normalny"/>
    <w:pPr>
      <w:spacing w:after="140" w:line="288" w:lineRule="auto"/>
    </w:pPr>
  </w:style>
  <w:style w:type="paragraph" w:styleId="Lista">
    <w:name w:val="List"/>
    <w:basedOn w:val="Tretekstu"/>
    <w:rPr>
      <w:rFonts w:cs="Arial"/>
    </w:rPr>
  </w:style>
  <w:style w:type="paragraph" w:styleId="Podpis">
    <w:name w:val="Signature"/>
    <w:basedOn w:val="Normalny"/>
    <w:pPr>
      <w:suppressLineNumbers/>
      <w:spacing w:before="120" w:after="120"/>
    </w:pPr>
    <w:rPr>
      <w:rFonts w:cs="Arial"/>
      <w:i/>
      <w:iCs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Normalny"/>
    <w:link w:val="EndNoteBibliographyTitleZnak"/>
    <w:qFormat/>
    <w:rsid w:val="009D5D9F"/>
    <w:pPr>
      <w:jc w:val="center"/>
    </w:pPr>
  </w:style>
  <w:style w:type="paragraph" w:customStyle="1" w:styleId="EndNoteBibliography">
    <w:name w:val="EndNote Bibliography"/>
    <w:basedOn w:val="Normalny"/>
    <w:link w:val="EndNoteBibliographyZnak"/>
    <w:qFormat/>
    <w:rsid w:val="009D5D9F"/>
  </w:style>
  <w:style w:type="paragraph" w:customStyle="1" w:styleId="Gwka">
    <w:name w:val="Główka"/>
    <w:basedOn w:val="Normalny"/>
    <w:rsid w:val="00A0235F"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link w:val="StopkaZnak"/>
    <w:uiPriority w:val="99"/>
    <w:rsid w:val="00A0235F"/>
    <w:pPr>
      <w:tabs>
        <w:tab w:val="center" w:pos="4536"/>
        <w:tab w:val="right" w:pos="9072"/>
      </w:tabs>
    </w:pPr>
  </w:style>
  <w:style w:type="paragraph" w:customStyle="1" w:styleId="Tytu1">
    <w:name w:val="Tytuł1"/>
    <w:basedOn w:val="Normalny"/>
    <w:qFormat/>
    <w:rsid w:val="00FC162A"/>
    <w:pPr>
      <w:spacing w:beforeAutospacing="1" w:afterAutospacing="1"/>
    </w:pPr>
  </w:style>
  <w:style w:type="paragraph" w:customStyle="1" w:styleId="desc">
    <w:name w:val="desc"/>
    <w:basedOn w:val="Normalny"/>
    <w:qFormat/>
    <w:rsid w:val="00FC162A"/>
    <w:pPr>
      <w:spacing w:beforeAutospacing="1" w:afterAutospacing="1"/>
    </w:pPr>
  </w:style>
  <w:style w:type="paragraph" w:customStyle="1" w:styleId="details">
    <w:name w:val="details"/>
    <w:basedOn w:val="Normalny"/>
    <w:qFormat/>
    <w:rsid w:val="00FC162A"/>
    <w:pPr>
      <w:spacing w:beforeAutospacing="1" w:afterAutospacing="1"/>
    </w:pPr>
  </w:style>
  <w:style w:type="paragraph" w:styleId="Poprawka">
    <w:name w:val="Revision"/>
    <w:uiPriority w:val="99"/>
    <w:semiHidden/>
    <w:qFormat/>
    <w:rsid w:val="0018297F"/>
    <w:pPr>
      <w:suppressAutoHyphens/>
    </w:pPr>
    <w:rPr>
      <w:sz w:val="24"/>
      <w:szCs w:val="24"/>
    </w:rPr>
  </w:style>
  <w:style w:type="paragraph" w:styleId="Tekstdymka">
    <w:name w:val="Balloon Text"/>
    <w:basedOn w:val="Normalny"/>
    <w:link w:val="TekstdymkaZnak"/>
    <w:uiPriority w:val="99"/>
    <w:qFormat/>
    <w:rsid w:val="0018297F"/>
    <w:rPr>
      <w:rFonts w:ascii="Segoe UI" w:hAnsi="Segoe UI" w:cs="Segoe UI"/>
      <w:sz w:val="18"/>
      <w:szCs w:val="18"/>
    </w:rPr>
  </w:style>
  <w:style w:type="paragraph" w:styleId="NormalnyWeb">
    <w:name w:val="Normal (Web)"/>
    <w:basedOn w:val="Normalny"/>
    <w:uiPriority w:val="99"/>
    <w:unhideWhenUsed/>
    <w:qFormat/>
    <w:rsid w:val="00E07E8F"/>
    <w:pPr>
      <w:spacing w:beforeAutospacing="1" w:afterAutospacing="1"/>
    </w:pPr>
    <w:rPr>
      <w:rFonts w:eastAsiaTheme="minorEastAsia"/>
    </w:rPr>
  </w:style>
  <w:style w:type="paragraph" w:styleId="Akapitzlist">
    <w:name w:val="List Paragraph"/>
    <w:basedOn w:val="Normalny"/>
    <w:uiPriority w:val="34"/>
    <w:qFormat/>
    <w:rsid w:val="006768F5"/>
    <w:pPr>
      <w:ind w:left="720"/>
      <w:contextualSpacing/>
    </w:pPr>
  </w:style>
  <w:style w:type="table" w:styleId="Tabela-Siatka">
    <w:name w:val="Table Grid"/>
    <w:basedOn w:val="Standardowy"/>
    <w:rsid w:val="001E3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">
    <w:name w:val="Zwykła tabela 21"/>
    <w:basedOn w:val="Standardowy"/>
    <w:uiPriority w:val="42"/>
    <w:rsid w:val="00685A40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Tekstkomentarza">
    <w:name w:val="annotation text"/>
    <w:basedOn w:val="Normalny"/>
    <w:link w:val="TekstkomentarzaZnak"/>
    <w:semiHidden/>
    <w:unhideWhenUsed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</w:style>
  <w:style w:type="character" w:styleId="Odwoaniedokomentarza">
    <w:name w:val="annotation reference"/>
    <w:basedOn w:val="Domylnaczcionkaakapitu"/>
    <w:semiHidden/>
    <w:unhideWhenUsed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D03E2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semiHidden/>
    <w:rsid w:val="00D03E25"/>
    <w:rPr>
      <w:b/>
      <w:bCs/>
    </w:rPr>
  </w:style>
  <w:style w:type="character" w:customStyle="1" w:styleId="Nagwek3Znak">
    <w:name w:val="Nagłówek 3 Znak"/>
    <w:basedOn w:val="Domylnaczcionkaakapitu"/>
    <w:link w:val="Nagwek3"/>
    <w:uiPriority w:val="9"/>
    <w:rsid w:val="00FF3981"/>
    <w:rPr>
      <w:b/>
      <w:bCs/>
      <w:sz w:val="27"/>
      <w:szCs w:val="27"/>
    </w:rPr>
  </w:style>
  <w:style w:type="paragraph" w:customStyle="1" w:styleId="para">
    <w:name w:val="para"/>
    <w:basedOn w:val="Normalny"/>
    <w:rsid w:val="00FF3981"/>
    <w:pPr>
      <w:suppressAutoHyphens w:val="0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0AA80-AD73-40EC-9AF4-CF37C205A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2</Pages>
  <Words>261</Words>
  <Characters>1569</Characters>
  <Application>Microsoft Office Word</Application>
  <DocSecurity>0</DocSecurity>
  <Lines>13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kt</vt:lpstr>
      <vt:lpstr>Abstrakt</vt:lpstr>
    </vt:vector>
  </TitlesOfParts>
  <Company>AMB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kt</dc:title>
  <dc:creator>AMB</dc:creator>
  <cp:lastModifiedBy>Beata Modzelewska</cp:lastModifiedBy>
  <cp:revision>45</cp:revision>
  <cp:lastPrinted>2016-05-11T08:58:00Z</cp:lastPrinted>
  <dcterms:created xsi:type="dcterms:W3CDTF">2019-09-19T20:10:00Z</dcterms:created>
  <dcterms:modified xsi:type="dcterms:W3CDTF">2021-12-22T17:4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AM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the-journal-of-physiological-sciences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badania-i-rozwój-młodych-naukowców-w-polsce-popr</vt:lpwstr>
  </property>
  <property fmtid="{D5CDD505-2E9C-101B-9397-08002B2CF9AE}" pid="11" name="Mendeley Recent Style Id 2_1">
    <vt:lpwstr>http://www.zotero.org/styles/biology-of-reproduction</vt:lpwstr>
  </property>
  <property fmtid="{D5CDD505-2E9C-101B-9397-08002B2CF9AE}" pid="12" name="Mendeley Recent Style Id 3_1">
    <vt:lpwstr>http://www.zotero.org/styles/european-journal-of-pharmacology</vt:lpwstr>
  </property>
  <property fmtid="{D5CDD505-2E9C-101B-9397-08002B2CF9AE}" pid="13" name="Mendeley Recent Style Id 4_1">
    <vt:lpwstr>http://www.zotero.org/styles/heart-and-vessels</vt:lpwstr>
  </property>
  <property fmtid="{D5CDD505-2E9C-101B-9397-08002B2CF9AE}" pid="14" name="Mendeley Recent Style Id 5_1">
    <vt:lpwstr>http://www.zotero.org/styles/springer-basic-brackets</vt:lpwstr>
  </property>
  <property fmtid="{D5CDD505-2E9C-101B-9397-08002B2CF9AE}" pid="15" name="Mendeley Recent Style Id 6_1">
    <vt:lpwstr>http://www.zotero.org/styles/pathology-and-oncology-research</vt:lpwstr>
  </property>
  <property fmtid="{D5CDD505-2E9C-101B-9397-08002B2CF9AE}" pid="16" name="Mendeley Recent Style Id 7_1">
    <vt:lpwstr>http://www.zotero.org/styles/the-journal-of-physiological-sciences</vt:lpwstr>
  </property>
  <property fmtid="{D5CDD505-2E9C-101B-9397-08002B2CF9AE}" pid="17" name="Mendeley Recent Style Id 8_1">
    <vt:lpwstr>http://www.zotero.org/styles/the-journal-of-thoracic-and-cardiovascular-surgery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Badania i Rozwój Młodych Naukowców w Polsce popr</vt:lpwstr>
  </property>
  <property fmtid="{D5CDD505-2E9C-101B-9397-08002B2CF9AE}" pid="21" name="Mendeley Recent Style Name 2_1">
    <vt:lpwstr>Biology of Reproduction</vt:lpwstr>
  </property>
  <property fmtid="{D5CDD505-2E9C-101B-9397-08002B2CF9AE}" pid="22" name="Mendeley Recent Style Name 3_1">
    <vt:lpwstr>European Journal of Pharmacology</vt:lpwstr>
  </property>
  <property fmtid="{D5CDD505-2E9C-101B-9397-08002B2CF9AE}" pid="23" name="Mendeley Recent Style Name 4_1">
    <vt:lpwstr>Heart and Vessels</vt:lpwstr>
  </property>
  <property fmtid="{D5CDD505-2E9C-101B-9397-08002B2CF9AE}" pid="24" name="Mendeley Recent Style Name 5_1">
    <vt:lpwstr>Heart and Vessels all authors</vt:lpwstr>
  </property>
  <property fmtid="{D5CDD505-2E9C-101B-9397-08002B2CF9AE}" pid="25" name="Mendeley Recent Style Name 6_1">
    <vt:lpwstr>Pathology &amp; Oncology Research</vt:lpwstr>
  </property>
  <property fmtid="{D5CDD505-2E9C-101B-9397-08002B2CF9AE}" pid="26" name="Mendeley Recent Style Name 7_1">
    <vt:lpwstr>The Journal of Physiological Sciences</vt:lpwstr>
  </property>
  <property fmtid="{D5CDD505-2E9C-101B-9397-08002B2CF9AE}" pid="27" name="Mendeley Recent Style Name 8_1">
    <vt:lpwstr>The Journal of Thoracic and Cardiovascular Surgery</vt:lpwstr>
  </property>
  <property fmtid="{D5CDD505-2E9C-101B-9397-08002B2CF9AE}" pid="28" name="Mendeley Recent Style Name 9_1">
    <vt:lpwstr>Vancouver</vt:lpwstr>
  </property>
  <property fmtid="{D5CDD505-2E9C-101B-9397-08002B2CF9AE}" pid="29" name="Mendeley User Name_1">
    <vt:lpwstr>beata.modzelewska@umb.edu.pl@www.mendeley.com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